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E6079" w14:textId="77777777" w:rsidR="0088781E" w:rsidRPr="0088781E" w:rsidRDefault="0088781E" w:rsidP="0088781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88781E">
        <w:rPr>
          <w:rFonts w:ascii="Times New Roman" w:hAnsi="Times New Roman" w:cs="Times New Roman"/>
          <w:b/>
          <w:bCs/>
          <w:sz w:val="22"/>
          <w:szCs w:val="22"/>
        </w:rPr>
        <w:t xml:space="preserve">Title: </w:t>
      </w:r>
      <w:r w:rsidRPr="0088781E">
        <w:rPr>
          <w:rFonts w:ascii="Times New Roman" w:hAnsi="Times New Roman" w:cs="Times New Roman"/>
          <w:sz w:val="22"/>
          <w:szCs w:val="22"/>
        </w:rPr>
        <w:t>Effects of Acute Intermittent Hypoxia on Corticospinal Excitability within the Primary Motor Cortex.</w:t>
      </w:r>
    </w:p>
    <w:p w14:paraId="7867C3BE" w14:textId="77777777" w:rsidR="0088781E" w:rsidRPr="0088781E" w:rsidRDefault="0088781E" w:rsidP="0088781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FCD3C4C" w14:textId="77777777" w:rsidR="0088781E" w:rsidRPr="0088781E" w:rsidRDefault="0088781E" w:rsidP="0088781E">
      <w:pPr>
        <w:jc w:val="both"/>
        <w:rPr>
          <w:rFonts w:ascii="Times New Roman" w:hAnsi="Times New Roman" w:cs="Times New Roman"/>
          <w:sz w:val="22"/>
          <w:szCs w:val="22"/>
        </w:rPr>
      </w:pPr>
      <w:r w:rsidRPr="0088781E">
        <w:rPr>
          <w:rFonts w:ascii="Times New Roman" w:hAnsi="Times New Roman" w:cs="Times New Roman"/>
          <w:b/>
          <w:bCs/>
          <w:sz w:val="22"/>
          <w:szCs w:val="22"/>
        </w:rPr>
        <w:t xml:space="preserve">Author Information: </w:t>
      </w:r>
      <w:r w:rsidRPr="0088781E">
        <w:rPr>
          <w:rFonts w:ascii="Times New Roman" w:hAnsi="Times New Roman" w:cs="Times New Roman"/>
          <w:sz w:val="22"/>
          <w:szCs w:val="22"/>
        </w:rPr>
        <w:t>Shivani Radia</w:t>
      </w:r>
      <w:r w:rsidRPr="0088781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8781E">
        <w:rPr>
          <w:rFonts w:ascii="Times New Roman" w:hAnsi="Times New Roman" w:cs="Times New Roman"/>
          <w:sz w:val="22"/>
          <w:szCs w:val="22"/>
        </w:rPr>
        <w:t>, Ann-Maree Vallence</w:t>
      </w:r>
      <w:r w:rsidRPr="0088781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8781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88781E">
        <w:rPr>
          <w:rFonts w:ascii="Times New Roman" w:hAnsi="Times New Roman" w:cs="Times New Roman"/>
          <w:sz w:val="22"/>
          <w:szCs w:val="22"/>
        </w:rPr>
        <w:t>Hakuei</w:t>
      </w:r>
      <w:proofErr w:type="spellEnd"/>
      <w:r w:rsidRPr="0088781E">
        <w:rPr>
          <w:rFonts w:ascii="Times New Roman" w:hAnsi="Times New Roman" w:cs="Times New Roman"/>
          <w:sz w:val="22"/>
          <w:szCs w:val="22"/>
        </w:rPr>
        <w:t xml:space="preserve"> Fujiyama</w:t>
      </w:r>
      <w:r w:rsidRPr="0088781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8781E">
        <w:rPr>
          <w:rFonts w:ascii="Times New Roman" w:hAnsi="Times New Roman" w:cs="Times New Roman"/>
          <w:sz w:val="22"/>
          <w:szCs w:val="22"/>
        </w:rPr>
        <w:t>, Rose Fitzpatrick</w:t>
      </w:r>
      <w:r w:rsidRPr="0088781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88781E">
        <w:rPr>
          <w:rFonts w:ascii="Times New Roman" w:hAnsi="Times New Roman" w:cs="Times New Roman"/>
          <w:sz w:val="22"/>
          <w:szCs w:val="22"/>
        </w:rPr>
        <w:t>, Sarah Etherington</w:t>
      </w:r>
      <w:r w:rsidRPr="0088781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8781E">
        <w:rPr>
          <w:rFonts w:ascii="Times New Roman" w:hAnsi="Times New Roman" w:cs="Times New Roman"/>
          <w:sz w:val="22"/>
          <w:szCs w:val="22"/>
        </w:rPr>
        <w:t>, Brendan R. Scott</w:t>
      </w:r>
      <w:r w:rsidRPr="0088781E">
        <w:rPr>
          <w:rFonts w:ascii="Times New Roman" w:hAnsi="Times New Roman" w:cs="Times New Roman"/>
          <w:sz w:val="22"/>
          <w:szCs w:val="22"/>
          <w:vertAlign w:val="superscript"/>
        </w:rPr>
        <w:t>2,3</w:t>
      </w:r>
      <w:r w:rsidRPr="0088781E">
        <w:rPr>
          <w:rFonts w:ascii="Times New Roman" w:hAnsi="Times New Roman" w:cs="Times New Roman"/>
          <w:sz w:val="22"/>
          <w:szCs w:val="22"/>
        </w:rPr>
        <w:t>, Olivier Girard</w:t>
      </w:r>
      <w:r w:rsidRPr="0088781E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88781E">
        <w:rPr>
          <w:rFonts w:ascii="Times New Roman" w:hAnsi="Times New Roman" w:cs="Times New Roman"/>
          <w:sz w:val="22"/>
          <w:szCs w:val="22"/>
        </w:rPr>
        <w:t>.</w:t>
      </w:r>
    </w:p>
    <w:p w14:paraId="3F8EF538" w14:textId="77777777" w:rsidR="0088781E" w:rsidRPr="0088781E" w:rsidRDefault="0088781E" w:rsidP="0088781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A62355D" w14:textId="77777777" w:rsidR="0088781E" w:rsidRPr="0088781E" w:rsidRDefault="0088781E" w:rsidP="0088781E">
      <w:pPr>
        <w:jc w:val="both"/>
        <w:rPr>
          <w:rFonts w:ascii="Times New Roman" w:hAnsi="Times New Roman" w:cs="Times New Roman"/>
          <w:b/>
          <w:bCs/>
          <w:sz w:val="22"/>
          <w:szCs w:val="22"/>
          <w:highlight w:val="yellow"/>
        </w:rPr>
      </w:pPr>
      <w:r w:rsidRPr="0088781E">
        <w:rPr>
          <w:rFonts w:ascii="Times New Roman" w:hAnsi="Times New Roman" w:cs="Times New Roman"/>
          <w:b/>
          <w:bCs/>
          <w:sz w:val="22"/>
          <w:szCs w:val="22"/>
        </w:rPr>
        <w:t>Affiliations:</w:t>
      </w:r>
    </w:p>
    <w:p w14:paraId="54A630B0" w14:textId="77777777" w:rsidR="0088781E" w:rsidRPr="0088781E" w:rsidRDefault="0088781E" w:rsidP="008878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88781E">
        <w:rPr>
          <w:rFonts w:ascii="Times New Roman" w:hAnsi="Times New Roman" w:cs="Times New Roman"/>
          <w:color w:val="000000"/>
          <w:sz w:val="22"/>
          <w:szCs w:val="22"/>
          <w:lang w:val="en-GB"/>
        </w:rPr>
        <w:t>Discipline of Medical, Molecular and Forensic Sciences, Murdoch University, Perth, Australia</w:t>
      </w:r>
    </w:p>
    <w:p w14:paraId="06A6AC1A" w14:textId="77777777" w:rsidR="0088781E" w:rsidRPr="0088781E" w:rsidRDefault="0088781E" w:rsidP="0088781E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8781E">
        <w:rPr>
          <w:rFonts w:ascii="Times New Roman" w:hAnsi="Times New Roman" w:cs="Times New Roman"/>
          <w:sz w:val="22"/>
          <w:szCs w:val="22"/>
        </w:rPr>
        <w:t>Centre for Healthy Ageing, Murdoch University, Perth, Australia</w:t>
      </w:r>
    </w:p>
    <w:p w14:paraId="432524F5" w14:textId="77777777" w:rsidR="0088781E" w:rsidRPr="0088781E" w:rsidRDefault="0088781E" w:rsidP="0088781E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8781E">
        <w:rPr>
          <w:rFonts w:ascii="Times New Roman" w:hAnsi="Times New Roman" w:cs="Times New Roman"/>
          <w:sz w:val="22"/>
          <w:szCs w:val="22"/>
        </w:rPr>
        <w:t>School of Psychology and Sports Science, Murdoch University, Perth, Australia</w:t>
      </w:r>
    </w:p>
    <w:p w14:paraId="030797BC" w14:textId="77777777" w:rsidR="0088781E" w:rsidRPr="0088781E" w:rsidRDefault="0088781E" w:rsidP="0088781E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8781E">
        <w:rPr>
          <w:rFonts w:ascii="Times New Roman" w:hAnsi="Times New Roman" w:cs="Times New Roman"/>
          <w:sz w:val="22"/>
          <w:szCs w:val="22"/>
        </w:rPr>
        <w:t>Murdoch Applied Sports Science Laboratory, Discipline of Exercise Science, Murdoch University, Perth, Australia</w:t>
      </w:r>
    </w:p>
    <w:p w14:paraId="5554BAC6" w14:textId="77777777" w:rsidR="0088781E" w:rsidRPr="0088781E" w:rsidRDefault="0088781E" w:rsidP="0088781E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8781E">
        <w:rPr>
          <w:rFonts w:ascii="Times New Roman" w:hAnsi="Times New Roman" w:cs="Times New Roman"/>
          <w:sz w:val="22"/>
          <w:szCs w:val="22"/>
        </w:rPr>
        <w:t>School of Human Sciences (Sport Science, Exercise and Health), University of Western Australia, Perth, Australia</w:t>
      </w:r>
    </w:p>
    <w:p w14:paraId="2E8E0F9B" w14:textId="77777777" w:rsidR="0088781E" w:rsidRPr="0088781E" w:rsidRDefault="0088781E" w:rsidP="0088781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AF97757" w14:textId="77777777" w:rsidR="0088781E" w:rsidRPr="0088781E" w:rsidRDefault="0088781E" w:rsidP="0088781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8781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Corresponding Author: </w:t>
      </w:r>
      <w:r w:rsidRPr="0088781E">
        <w:rPr>
          <w:rFonts w:ascii="Times New Roman" w:hAnsi="Times New Roman" w:cs="Times New Roman"/>
          <w:sz w:val="22"/>
          <w:szCs w:val="22"/>
          <w:lang w:val="en-US"/>
        </w:rPr>
        <w:t>Olivier Girard – olivier.girard@uwa.edu.au</w:t>
      </w:r>
    </w:p>
    <w:p w14:paraId="7A784C6A" w14:textId="77777777" w:rsidR="008D4896" w:rsidRDefault="008D4896">
      <w:pPr>
        <w:rPr>
          <w:i/>
          <w:iCs/>
        </w:rPr>
      </w:pPr>
    </w:p>
    <w:p w14:paraId="6B239977" w14:textId="77777777" w:rsidR="008D4896" w:rsidRPr="00EF4F2F" w:rsidRDefault="008D489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23D8E27" w14:textId="621547CD" w:rsidR="00004092" w:rsidRPr="00EF4F2F" w:rsidRDefault="00EE5B2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Supplementary </w:t>
      </w:r>
      <w:r w:rsidR="00004092" w:rsidRPr="00EF4F2F">
        <w:rPr>
          <w:rFonts w:ascii="Times New Roman" w:hAnsi="Times New Roman" w:cs="Times New Roman"/>
          <w:i/>
          <w:iCs/>
          <w:sz w:val="20"/>
          <w:szCs w:val="20"/>
        </w:rPr>
        <w:t xml:space="preserve">Table 1. </w:t>
      </w:r>
      <w:r w:rsidR="00004092" w:rsidRPr="00EF4F2F">
        <w:rPr>
          <w:rFonts w:ascii="Times New Roman" w:hAnsi="Times New Roman" w:cs="Times New Roman"/>
          <w:sz w:val="20"/>
          <w:szCs w:val="20"/>
        </w:rPr>
        <w:t xml:space="preserve">Repeated measures ANOVAs to test for differences between the two </w:t>
      </w:r>
      <w:proofErr w:type="gramStart"/>
      <w:r w:rsidR="00004092" w:rsidRPr="00EF4F2F">
        <w:rPr>
          <w:rFonts w:ascii="Times New Roman" w:hAnsi="Times New Roman" w:cs="Times New Roman"/>
          <w:sz w:val="20"/>
          <w:szCs w:val="20"/>
        </w:rPr>
        <w:t>Pre measurements</w:t>
      </w:r>
      <w:proofErr w:type="gramEnd"/>
      <w:r w:rsidR="00004092" w:rsidRPr="00EF4F2F">
        <w:rPr>
          <w:rFonts w:ascii="Times New Roman" w:hAnsi="Times New Roman" w:cs="Times New Roman"/>
          <w:sz w:val="20"/>
          <w:szCs w:val="20"/>
        </w:rPr>
        <w:t xml:space="preserve"> (Pre-1 and Pre-2) </w:t>
      </w:r>
      <w:r w:rsidR="000863A7" w:rsidRPr="00EF4F2F">
        <w:rPr>
          <w:rFonts w:ascii="Times New Roman" w:hAnsi="Times New Roman" w:cs="Times New Roman"/>
          <w:sz w:val="20"/>
          <w:szCs w:val="20"/>
        </w:rPr>
        <w:t>for TMS measures in the session testing Acute Intermittent Hypoxia (AIH) and the session testing normoxia (NOR).</w:t>
      </w:r>
    </w:p>
    <w:p w14:paraId="224CC526" w14:textId="76340291" w:rsidR="000863A7" w:rsidRPr="00EF4F2F" w:rsidRDefault="000863A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3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546"/>
        <w:gridCol w:w="1537"/>
        <w:gridCol w:w="1546"/>
        <w:gridCol w:w="1630"/>
      </w:tblGrid>
      <w:tr w:rsidR="0075533A" w:rsidRPr="00EF4F2F" w14:paraId="7E8B12FE" w14:textId="77777777" w:rsidTr="0075533A">
        <w:trPr>
          <w:trHeight w:val="38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67F4D1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7D277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D58A6" w14:textId="5B9FD146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.f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1DF38" w14:textId="388707F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8CB1BB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75533A" w:rsidRPr="00EF4F2F" w14:paraId="6C5B5A08" w14:textId="77777777" w:rsidTr="0075533A">
        <w:trPr>
          <w:trHeight w:val="363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FBA65E" w14:textId="02EE8769" w:rsidR="0075533A" w:rsidRPr="00EF4F2F" w:rsidRDefault="0075533A" w:rsidP="00755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 xml:space="preserve">Single pulse MEP 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382A1B39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14:paraId="6FA532BA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42632097" w14:textId="51BB8223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8A3BB75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33A" w:rsidRPr="00EF4F2F" w14:paraId="0EE8DFEE" w14:textId="77777777" w:rsidTr="0075533A">
        <w:trPr>
          <w:trHeight w:val="363"/>
        </w:trPr>
        <w:tc>
          <w:tcPr>
            <w:tcW w:w="3078" w:type="dxa"/>
            <w:tcBorders>
              <w:top w:val="nil"/>
              <w:left w:val="nil"/>
            </w:tcBorders>
            <w:vAlign w:val="center"/>
          </w:tcPr>
          <w:p w14:paraId="01E5C688" w14:textId="45F82BCD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66FDF146" w14:textId="5CC2E9C2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.415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31F5E77F" w14:textId="11E3BB92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2966" w:rsidRPr="00EF4F2F">
              <w:rPr>
                <w:rFonts w:ascii="Times New Roman" w:hAnsi="Times New Roman" w:cs="Times New Roman"/>
                <w:sz w:val="20"/>
                <w:szCs w:val="20"/>
              </w:rPr>
              <w:t>,10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371DE82B" w14:textId="676E8938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630" w:type="dxa"/>
            <w:tcBorders>
              <w:top w:val="nil"/>
              <w:right w:val="nil"/>
            </w:tcBorders>
            <w:vAlign w:val="center"/>
          </w:tcPr>
          <w:p w14:paraId="400EB2A9" w14:textId="4E06FB49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75533A" w:rsidRPr="00EF4F2F" w14:paraId="3703DF06" w14:textId="77777777" w:rsidTr="0075533A">
        <w:trPr>
          <w:trHeight w:val="435"/>
        </w:trPr>
        <w:tc>
          <w:tcPr>
            <w:tcW w:w="3078" w:type="dxa"/>
            <w:tcBorders>
              <w:left w:val="nil"/>
            </w:tcBorders>
            <w:vAlign w:val="center"/>
          </w:tcPr>
          <w:p w14:paraId="16E35B78" w14:textId="70B10105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546" w:type="dxa"/>
            <w:vAlign w:val="center"/>
          </w:tcPr>
          <w:p w14:paraId="2B38D24D" w14:textId="4C5207B2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537" w:type="dxa"/>
            <w:vAlign w:val="center"/>
          </w:tcPr>
          <w:p w14:paraId="0BFCE802" w14:textId="29D816DE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DF3" w:rsidRPr="00EF4F2F">
              <w:rPr>
                <w:rFonts w:ascii="Times New Roman" w:hAnsi="Times New Roman" w:cs="Times New Roman"/>
                <w:sz w:val="20"/>
                <w:szCs w:val="20"/>
              </w:rPr>
              <w:t>,10</w:t>
            </w:r>
          </w:p>
        </w:tc>
        <w:tc>
          <w:tcPr>
            <w:tcW w:w="1546" w:type="dxa"/>
            <w:vAlign w:val="center"/>
          </w:tcPr>
          <w:p w14:paraId="3DE8A74B" w14:textId="7B883298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7E1998B2" w14:textId="1E4BE651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5533A" w:rsidRPr="00EF4F2F" w14:paraId="4C98389A" w14:textId="77777777" w:rsidTr="0075533A">
        <w:tc>
          <w:tcPr>
            <w:tcW w:w="3078" w:type="dxa"/>
            <w:tcBorders>
              <w:left w:val="nil"/>
              <w:bottom w:val="single" w:sz="4" w:space="0" w:color="auto"/>
            </w:tcBorders>
            <w:vAlign w:val="center"/>
          </w:tcPr>
          <w:p w14:paraId="2A8FB47C" w14:textId="4549EAB8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 * Pre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660BC193" w14:textId="6BCB0A39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09A8F90D" w14:textId="6976F9DB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DF3" w:rsidRPr="00EF4F2F">
              <w:rPr>
                <w:rFonts w:ascii="Times New Roman" w:hAnsi="Times New Roman" w:cs="Times New Roman"/>
                <w:sz w:val="20"/>
                <w:szCs w:val="20"/>
              </w:rPr>
              <w:t>,10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6C0E1E02" w14:textId="78A2CB29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630" w:type="dxa"/>
            <w:tcBorders>
              <w:bottom w:val="single" w:sz="4" w:space="0" w:color="auto"/>
              <w:right w:val="nil"/>
            </w:tcBorders>
            <w:vAlign w:val="center"/>
          </w:tcPr>
          <w:p w14:paraId="0C665359" w14:textId="7EC612B1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75533A" w:rsidRPr="00EF4F2F" w14:paraId="18C4CE0B" w14:textId="77777777" w:rsidTr="0075533A">
        <w:trPr>
          <w:trHeight w:val="429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A28333E" w14:textId="4D3673D0" w:rsidR="0075533A" w:rsidRPr="00EF4F2F" w:rsidRDefault="0075533A" w:rsidP="00755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 xml:space="preserve">SICI 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7342DD56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14:paraId="12AB7180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67322A58" w14:textId="52A4B220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66E750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1742" w:rsidRPr="00EF4F2F" w14:paraId="058532D8" w14:textId="77777777" w:rsidTr="0075533A">
        <w:trPr>
          <w:trHeight w:val="429"/>
        </w:trPr>
        <w:tc>
          <w:tcPr>
            <w:tcW w:w="3078" w:type="dxa"/>
            <w:tcBorders>
              <w:top w:val="nil"/>
              <w:left w:val="nil"/>
            </w:tcBorders>
            <w:vAlign w:val="center"/>
          </w:tcPr>
          <w:p w14:paraId="2814FB7A" w14:textId="2E9C95A8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48002CBE" w14:textId="0B327FBC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6C052E90" w14:textId="398C395E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49C1626B" w14:textId="1DBFF0C3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630" w:type="dxa"/>
            <w:tcBorders>
              <w:top w:val="nil"/>
              <w:right w:val="nil"/>
            </w:tcBorders>
            <w:vAlign w:val="center"/>
          </w:tcPr>
          <w:p w14:paraId="0B8196DC" w14:textId="01EBE694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6D1742" w:rsidRPr="00EF4F2F" w14:paraId="45AB9222" w14:textId="77777777" w:rsidTr="0075533A">
        <w:trPr>
          <w:trHeight w:val="431"/>
        </w:trPr>
        <w:tc>
          <w:tcPr>
            <w:tcW w:w="3078" w:type="dxa"/>
            <w:tcBorders>
              <w:left w:val="nil"/>
            </w:tcBorders>
            <w:vAlign w:val="center"/>
          </w:tcPr>
          <w:p w14:paraId="61FC2F6E" w14:textId="345C2CED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46" w:type="dxa"/>
            <w:vAlign w:val="center"/>
          </w:tcPr>
          <w:p w14:paraId="22B47A2F" w14:textId="4325133B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537" w:type="dxa"/>
            <w:vAlign w:val="center"/>
          </w:tcPr>
          <w:p w14:paraId="2E807A8A" w14:textId="2D926761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vAlign w:val="center"/>
          </w:tcPr>
          <w:p w14:paraId="00C03425" w14:textId="29537819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6FB31EA5" w14:textId="0B5A10B7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6D1742" w:rsidRPr="00EF4F2F" w14:paraId="32C45EFA" w14:textId="77777777" w:rsidTr="0075533A">
        <w:tc>
          <w:tcPr>
            <w:tcW w:w="3078" w:type="dxa"/>
            <w:tcBorders>
              <w:left w:val="nil"/>
              <w:bottom w:val="single" w:sz="4" w:space="0" w:color="auto"/>
            </w:tcBorders>
            <w:vAlign w:val="center"/>
          </w:tcPr>
          <w:p w14:paraId="6211F54C" w14:textId="5484CF34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 * Baseline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65FC415E" w14:textId="332C0DC4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2.262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19D5A375" w14:textId="3A48773C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1964AE68" w14:textId="5FEEEA70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630" w:type="dxa"/>
            <w:tcBorders>
              <w:bottom w:val="single" w:sz="4" w:space="0" w:color="auto"/>
              <w:right w:val="nil"/>
            </w:tcBorders>
            <w:vAlign w:val="center"/>
          </w:tcPr>
          <w:p w14:paraId="424D83C1" w14:textId="5DBBE226" w:rsidR="006D1742" w:rsidRPr="00EF4F2F" w:rsidRDefault="006D1742" w:rsidP="006D1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75533A" w:rsidRPr="00EF4F2F" w14:paraId="58DBC8EE" w14:textId="77777777" w:rsidTr="0075533A">
        <w:trPr>
          <w:trHeight w:val="369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7E5372" w14:textId="1C9AFFB9" w:rsidR="0075533A" w:rsidRPr="00EF4F2F" w:rsidRDefault="0075533A" w:rsidP="00755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ICF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56540611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14:paraId="151C8187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7079A938" w14:textId="6F8D006E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63C725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67DE" w:rsidRPr="00EF4F2F" w14:paraId="35E4AE8A" w14:textId="77777777" w:rsidTr="0075533A">
        <w:trPr>
          <w:trHeight w:val="369"/>
        </w:trPr>
        <w:tc>
          <w:tcPr>
            <w:tcW w:w="3078" w:type="dxa"/>
            <w:tcBorders>
              <w:top w:val="nil"/>
              <w:left w:val="nil"/>
            </w:tcBorders>
            <w:vAlign w:val="center"/>
          </w:tcPr>
          <w:p w14:paraId="15625659" w14:textId="07A3255A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7897566A" w14:textId="693CF3DE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20AF75B2" w14:textId="24D1E5DD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60DB28A7" w14:textId="00F6ACBF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630" w:type="dxa"/>
            <w:tcBorders>
              <w:top w:val="nil"/>
              <w:right w:val="nil"/>
            </w:tcBorders>
            <w:vAlign w:val="center"/>
          </w:tcPr>
          <w:p w14:paraId="47FC520E" w14:textId="231CBFA1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F567DE" w:rsidRPr="00EF4F2F" w14:paraId="7C3DCDAD" w14:textId="77777777" w:rsidTr="0075533A">
        <w:trPr>
          <w:trHeight w:val="427"/>
        </w:trPr>
        <w:tc>
          <w:tcPr>
            <w:tcW w:w="3078" w:type="dxa"/>
            <w:tcBorders>
              <w:left w:val="nil"/>
            </w:tcBorders>
            <w:vAlign w:val="center"/>
          </w:tcPr>
          <w:p w14:paraId="2108BA9A" w14:textId="18DCB375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46" w:type="dxa"/>
            <w:vAlign w:val="center"/>
          </w:tcPr>
          <w:p w14:paraId="66EB70F2" w14:textId="7A1BCD67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.443</w:t>
            </w:r>
          </w:p>
        </w:tc>
        <w:tc>
          <w:tcPr>
            <w:tcW w:w="1537" w:type="dxa"/>
            <w:vAlign w:val="center"/>
          </w:tcPr>
          <w:p w14:paraId="3112F3A1" w14:textId="0214801E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vAlign w:val="center"/>
          </w:tcPr>
          <w:p w14:paraId="7158ED4C" w14:textId="5C504191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0640BA75" w14:textId="7333BDC8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F567DE" w:rsidRPr="00EF4F2F" w14:paraId="2D8DC3E1" w14:textId="77777777" w:rsidTr="0075533A">
        <w:tc>
          <w:tcPr>
            <w:tcW w:w="3078" w:type="dxa"/>
            <w:tcBorders>
              <w:left w:val="nil"/>
              <w:bottom w:val="single" w:sz="4" w:space="0" w:color="auto"/>
            </w:tcBorders>
            <w:vAlign w:val="center"/>
          </w:tcPr>
          <w:p w14:paraId="6A08685F" w14:textId="65DD4719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 * Baseline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5F98EE89" w14:textId="0ACF8FB1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.329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61C30023" w14:textId="444D484E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0903D870" w14:textId="4399C2FF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630" w:type="dxa"/>
            <w:tcBorders>
              <w:bottom w:val="single" w:sz="4" w:space="0" w:color="auto"/>
              <w:right w:val="nil"/>
            </w:tcBorders>
            <w:vAlign w:val="center"/>
          </w:tcPr>
          <w:p w14:paraId="66718F27" w14:textId="4452DC36" w:rsidR="00F567DE" w:rsidRPr="00EF4F2F" w:rsidRDefault="00F567DE" w:rsidP="00F567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.329</w:t>
            </w:r>
          </w:p>
        </w:tc>
      </w:tr>
      <w:tr w:rsidR="0075533A" w:rsidRPr="00EF4F2F" w14:paraId="36CD9515" w14:textId="77777777" w:rsidTr="0075533A">
        <w:trPr>
          <w:trHeight w:val="421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741933" w14:textId="1FD97834" w:rsidR="0075533A" w:rsidRPr="00EF4F2F" w:rsidRDefault="0075533A" w:rsidP="00755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 xml:space="preserve">SICF </w:t>
            </w:r>
            <w:r w:rsidR="000738D8">
              <w:rPr>
                <w:rFonts w:ascii="Times New Roman" w:hAnsi="Times New Roman" w:cs="Times New Roman"/>
                <w:sz w:val="20"/>
                <w:szCs w:val="20"/>
              </w:rPr>
              <w:t>ISI 1.5ms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6EF794B6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14:paraId="60CDE0C5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2B110C7E" w14:textId="62B2A93C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FC3017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FD1" w:rsidRPr="00EF4F2F" w14:paraId="610D6EC9" w14:textId="77777777" w:rsidTr="0075533A">
        <w:trPr>
          <w:trHeight w:val="421"/>
        </w:trPr>
        <w:tc>
          <w:tcPr>
            <w:tcW w:w="3078" w:type="dxa"/>
            <w:tcBorders>
              <w:top w:val="nil"/>
              <w:left w:val="nil"/>
            </w:tcBorders>
            <w:vAlign w:val="center"/>
          </w:tcPr>
          <w:p w14:paraId="6CB4A0E3" w14:textId="26B6CB41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688D0F63" w14:textId="0ED1C16B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22458CE9" w14:textId="7BD12096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06942A9A" w14:textId="2510CE2D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630" w:type="dxa"/>
            <w:tcBorders>
              <w:top w:val="nil"/>
              <w:right w:val="nil"/>
            </w:tcBorders>
            <w:vAlign w:val="center"/>
          </w:tcPr>
          <w:p w14:paraId="2822FB3F" w14:textId="6C189922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45FD1" w:rsidRPr="00EF4F2F" w14:paraId="5CDA54BA" w14:textId="77777777" w:rsidTr="0075533A">
        <w:trPr>
          <w:trHeight w:val="423"/>
        </w:trPr>
        <w:tc>
          <w:tcPr>
            <w:tcW w:w="3078" w:type="dxa"/>
            <w:tcBorders>
              <w:left w:val="nil"/>
            </w:tcBorders>
            <w:vAlign w:val="center"/>
          </w:tcPr>
          <w:p w14:paraId="5B5FF91F" w14:textId="4DA047C4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46" w:type="dxa"/>
            <w:vAlign w:val="center"/>
          </w:tcPr>
          <w:p w14:paraId="0BE50DE1" w14:textId="5F22B059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537" w:type="dxa"/>
            <w:vAlign w:val="center"/>
          </w:tcPr>
          <w:p w14:paraId="4C74853F" w14:textId="34F387B1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vAlign w:val="center"/>
          </w:tcPr>
          <w:p w14:paraId="6D522EA0" w14:textId="0DD50153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485415EF" w14:textId="2D95B144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B45FD1" w:rsidRPr="00EF4F2F" w14:paraId="53B52BAC" w14:textId="77777777" w:rsidTr="0075533A">
        <w:tc>
          <w:tcPr>
            <w:tcW w:w="3078" w:type="dxa"/>
            <w:tcBorders>
              <w:left w:val="nil"/>
              <w:bottom w:val="single" w:sz="4" w:space="0" w:color="auto"/>
            </w:tcBorders>
            <w:vAlign w:val="center"/>
          </w:tcPr>
          <w:p w14:paraId="251A9B4D" w14:textId="68594ADC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 * Baseline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08C4ABFF" w14:textId="08B10D6C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3B35791C" w14:textId="64A8D678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7C071300" w14:textId="3F85F9CE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630" w:type="dxa"/>
            <w:tcBorders>
              <w:bottom w:val="single" w:sz="4" w:space="0" w:color="auto"/>
              <w:right w:val="nil"/>
            </w:tcBorders>
            <w:vAlign w:val="center"/>
          </w:tcPr>
          <w:p w14:paraId="2306B75D" w14:textId="5C743AFC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5533A" w:rsidRPr="00EF4F2F" w14:paraId="081751B9" w14:textId="77777777" w:rsidTr="0075533A">
        <w:trPr>
          <w:trHeight w:val="473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81E6CA" w14:textId="6BBF8927" w:rsidR="0075533A" w:rsidRPr="00EF4F2F" w:rsidRDefault="0075533A" w:rsidP="00755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 xml:space="preserve">SICF </w:t>
            </w:r>
            <w:r w:rsidR="000738D8">
              <w:rPr>
                <w:rFonts w:ascii="Times New Roman" w:hAnsi="Times New Roman" w:cs="Times New Roman"/>
                <w:sz w:val="20"/>
                <w:szCs w:val="20"/>
              </w:rPr>
              <w:t>ISI 4.5ms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417FD143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vAlign w:val="center"/>
          </w:tcPr>
          <w:p w14:paraId="2BDB8870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5F8BD72C" w14:textId="430DE862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5DD740" w14:textId="77777777" w:rsidR="0075533A" w:rsidRPr="00EF4F2F" w:rsidRDefault="0075533A" w:rsidP="007553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FD1" w:rsidRPr="00EF4F2F" w14:paraId="1C5ADCB6" w14:textId="77777777" w:rsidTr="0075533A">
        <w:trPr>
          <w:trHeight w:val="473"/>
        </w:trPr>
        <w:tc>
          <w:tcPr>
            <w:tcW w:w="3078" w:type="dxa"/>
            <w:tcBorders>
              <w:top w:val="nil"/>
              <w:left w:val="nil"/>
            </w:tcBorders>
            <w:vAlign w:val="center"/>
          </w:tcPr>
          <w:p w14:paraId="5573C77A" w14:textId="0C61E50D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55B87C4B" w14:textId="170A078D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485E25CE" w14:textId="5279EEBF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21853572" w14:textId="427CA972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630" w:type="dxa"/>
            <w:tcBorders>
              <w:top w:val="nil"/>
              <w:right w:val="nil"/>
            </w:tcBorders>
            <w:vAlign w:val="center"/>
          </w:tcPr>
          <w:p w14:paraId="1711AE5D" w14:textId="1DB32179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B45FD1" w:rsidRPr="00EF4F2F" w14:paraId="1B8E1FA2" w14:textId="77777777" w:rsidTr="0075533A">
        <w:tc>
          <w:tcPr>
            <w:tcW w:w="3078" w:type="dxa"/>
            <w:tcBorders>
              <w:left w:val="nil"/>
            </w:tcBorders>
            <w:vAlign w:val="center"/>
          </w:tcPr>
          <w:p w14:paraId="22C236E5" w14:textId="229CCF09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46" w:type="dxa"/>
            <w:vAlign w:val="center"/>
          </w:tcPr>
          <w:p w14:paraId="0FC0BF5E" w14:textId="1A62E629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.612</w:t>
            </w:r>
          </w:p>
        </w:tc>
        <w:tc>
          <w:tcPr>
            <w:tcW w:w="1537" w:type="dxa"/>
            <w:vAlign w:val="center"/>
          </w:tcPr>
          <w:p w14:paraId="2E1A9867" w14:textId="7991359C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vAlign w:val="center"/>
          </w:tcPr>
          <w:p w14:paraId="707A3A42" w14:textId="63B096FD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14:paraId="2A22FE9A" w14:textId="05773EE1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B45FD1" w:rsidRPr="00EF4F2F" w14:paraId="2896D7EE" w14:textId="77777777" w:rsidTr="0075533A">
        <w:tc>
          <w:tcPr>
            <w:tcW w:w="3078" w:type="dxa"/>
            <w:tcBorders>
              <w:left w:val="nil"/>
              <w:bottom w:val="single" w:sz="4" w:space="0" w:color="auto"/>
            </w:tcBorders>
            <w:vAlign w:val="center"/>
          </w:tcPr>
          <w:p w14:paraId="25687D54" w14:textId="74BF3F4B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 * Baseline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349CBF95" w14:textId="43DA0D37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0D1D1E0F" w14:textId="0F198817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,10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7C6E7637" w14:textId="78A7FAA7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630" w:type="dxa"/>
            <w:tcBorders>
              <w:bottom w:val="single" w:sz="4" w:space="0" w:color="auto"/>
              <w:right w:val="nil"/>
            </w:tcBorders>
            <w:vAlign w:val="center"/>
          </w:tcPr>
          <w:p w14:paraId="6281CCB3" w14:textId="40BE942D" w:rsidR="00B45FD1" w:rsidRPr="00EF4F2F" w:rsidRDefault="00B45FD1" w:rsidP="00B45F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413060FD" w14:textId="32FDFB3F" w:rsidR="007F4629" w:rsidRPr="00EF4F2F" w:rsidRDefault="007F4629" w:rsidP="007F4629">
      <w:pPr>
        <w:rPr>
          <w:rFonts w:ascii="Times New Roman" w:hAnsi="Times New Roman" w:cs="Times New Roman"/>
          <w:sz w:val="20"/>
          <w:szCs w:val="20"/>
        </w:rPr>
      </w:pPr>
    </w:p>
    <w:p w14:paraId="549C8005" w14:textId="5DAD3D44" w:rsidR="000863A7" w:rsidRPr="00EF4F2F" w:rsidRDefault="000863A7" w:rsidP="007F4629">
      <w:pPr>
        <w:rPr>
          <w:rFonts w:ascii="Times New Roman" w:hAnsi="Times New Roman" w:cs="Times New Roman"/>
          <w:sz w:val="20"/>
          <w:szCs w:val="20"/>
        </w:rPr>
      </w:pPr>
    </w:p>
    <w:p w14:paraId="53973257" w14:textId="77777777" w:rsidR="000863A7" w:rsidRPr="00EF4F2F" w:rsidRDefault="000863A7" w:rsidP="000863A7">
      <w:pPr>
        <w:rPr>
          <w:rFonts w:ascii="Times New Roman" w:hAnsi="Times New Roman" w:cs="Times New Roman"/>
          <w:sz w:val="20"/>
          <w:szCs w:val="20"/>
        </w:rPr>
      </w:pPr>
    </w:p>
    <w:p w14:paraId="5A14308B" w14:textId="778136B7" w:rsidR="000863A7" w:rsidRPr="00430413" w:rsidRDefault="002B2014" w:rsidP="007F462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EF4F2F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51EC5C79" w14:textId="73A48265" w:rsidR="008A09D7" w:rsidRPr="00EF4F2F" w:rsidRDefault="008A09D7" w:rsidP="007F4629">
      <w:pPr>
        <w:rPr>
          <w:rFonts w:ascii="Times New Roman" w:hAnsi="Times New Roman" w:cs="Times New Roman"/>
          <w:sz w:val="20"/>
          <w:szCs w:val="20"/>
        </w:rPr>
      </w:pPr>
    </w:p>
    <w:p w14:paraId="5589F6BB" w14:textId="0AAE3BF3" w:rsidR="000F1303" w:rsidRPr="00EF4F2F" w:rsidRDefault="00EE5B22" w:rsidP="000F13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Supplementary </w:t>
      </w:r>
      <w:r w:rsidR="008A09D7" w:rsidRPr="00EF4F2F">
        <w:rPr>
          <w:rFonts w:ascii="Times New Roman" w:hAnsi="Times New Roman" w:cs="Times New Roman"/>
          <w:i/>
          <w:iCs/>
          <w:sz w:val="20"/>
          <w:szCs w:val="20"/>
        </w:rPr>
        <w:t xml:space="preserve">Table </w:t>
      </w:r>
      <w:r w:rsidR="00430413">
        <w:rPr>
          <w:rFonts w:ascii="Times New Roman" w:hAnsi="Times New Roman" w:cs="Times New Roman"/>
          <w:i/>
          <w:iCs/>
          <w:sz w:val="20"/>
          <w:szCs w:val="20"/>
        </w:rPr>
        <w:t>2</w:t>
      </w:r>
      <w:r w:rsidR="008A09D7" w:rsidRPr="00EF4F2F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0F1303" w:rsidRPr="00EF4F2F">
        <w:rPr>
          <w:rFonts w:ascii="Times New Roman" w:hAnsi="Times New Roman" w:cs="Times New Roman"/>
          <w:sz w:val="20"/>
          <w:szCs w:val="20"/>
        </w:rPr>
        <w:t>Repeated measures ANOVA to test for differences between the Pre input/output curves</w:t>
      </w:r>
      <w:r w:rsidR="00954E96" w:rsidRPr="00EF4F2F">
        <w:rPr>
          <w:rFonts w:ascii="Times New Roman" w:hAnsi="Times New Roman" w:cs="Times New Roman"/>
          <w:sz w:val="20"/>
          <w:szCs w:val="20"/>
        </w:rPr>
        <w:t xml:space="preserve"> </w:t>
      </w:r>
      <w:r w:rsidR="000F1303" w:rsidRPr="00EF4F2F">
        <w:rPr>
          <w:rFonts w:ascii="Times New Roman" w:hAnsi="Times New Roman" w:cs="Times New Roman"/>
          <w:sz w:val="20"/>
          <w:szCs w:val="20"/>
        </w:rPr>
        <w:t>in the session testing Acute Intermittent Hypoxia (AIH) and the session testing normoxia (NOR).</w:t>
      </w:r>
    </w:p>
    <w:p w14:paraId="092B40E0" w14:textId="28CB40B2" w:rsidR="008A09D7" w:rsidRPr="00EF4F2F" w:rsidRDefault="008A09D7" w:rsidP="007F462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3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547"/>
        <w:gridCol w:w="1536"/>
        <w:gridCol w:w="1547"/>
        <w:gridCol w:w="1629"/>
      </w:tblGrid>
      <w:tr w:rsidR="0091759D" w:rsidRPr="00EF4F2F" w14:paraId="5FE8EE7B" w14:textId="77777777" w:rsidTr="0091759D">
        <w:trPr>
          <w:trHeight w:val="38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2A91EF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D7244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8ED59" w14:textId="55CC2972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.f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55884" w14:textId="1143A386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7DF9E7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91759D" w:rsidRPr="00EF4F2F" w14:paraId="479C83D8" w14:textId="77777777" w:rsidTr="00AD4717">
        <w:trPr>
          <w:trHeight w:val="423"/>
        </w:trPr>
        <w:tc>
          <w:tcPr>
            <w:tcW w:w="9337" w:type="dxa"/>
            <w:gridSpan w:val="5"/>
            <w:tcBorders>
              <w:top w:val="nil"/>
              <w:left w:val="nil"/>
            </w:tcBorders>
            <w:vAlign w:val="center"/>
          </w:tcPr>
          <w:p w14:paraId="097E26A0" w14:textId="0842D904" w:rsidR="0091759D" w:rsidRPr="00EF4F2F" w:rsidRDefault="0091759D" w:rsidP="00917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Input/</w:t>
            </w:r>
            <w:r w:rsidR="00194AA7" w:rsidRPr="00EF4F2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 xml:space="preserve">utput </w:t>
            </w:r>
            <w:r w:rsidR="00A752DB" w:rsidRPr="00EF4F2F">
              <w:rPr>
                <w:rFonts w:ascii="Times New Roman" w:hAnsi="Times New Roman" w:cs="Times New Roman"/>
                <w:sz w:val="20"/>
                <w:szCs w:val="20"/>
              </w:rPr>
              <w:t>curve</w:t>
            </w:r>
            <w:r w:rsidR="005E6BFD" w:rsidRPr="00EF4F2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91759D" w:rsidRPr="00EF4F2F" w14:paraId="4B2766ED" w14:textId="77777777" w:rsidTr="0091759D">
        <w:trPr>
          <w:trHeight w:val="423"/>
        </w:trPr>
        <w:tc>
          <w:tcPr>
            <w:tcW w:w="3078" w:type="dxa"/>
            <w:tcBorders>
              <w:top w:val="nil"/>
              <w:left w:val="nil"/>
            </w:tcBorders>
            <w:vAlign w:val="center"/>
          </w:tcPr>
          <w:p w14:paraId="55AC8E34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14:paraId="57D84CB6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536" w:type="dxa"/>
            <w:tcBorders>
              <w:top w:val="nil"/>
            </w:tcBorders>
            <w:vAlign w:val="center"/>
          </w:tcPr>
          <w:p w14:paraId="3F0C6E08" w14:textId="193E7F78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6B46" w:rsidRPr="00EF4F2F">
              <w:rPr>
                <w:rFonts w:ascii="Times New Roman" w:hAnsi="Times New Roman" w:cs="Times New Roman"/>
                <w:sz w:val="20"/>
                <w:szCs w:val="20"/>
              </w:rPr>
              <w:t>,10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14:paraId="2003CA92" w14:textId="71C1BF21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629" w:type="dxa"/>
            <w:tcBorders>
              <w:top w:val="nil"/>
              <w:right w:val="nil"/>
            </w:tcBorders>
            <w:vAlign w:val="center"/>
          </w:tcPr>
          <w:p w14:paraId="3EF4A9EB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91759D" w:rsidRPr="00EF4F2F" w14:paraId="704133E1" w14:textId="77777777" w:rsidTr="0091759D">
        <w:trPr>
          <w:trHeight w:val="425"/>
        </w:trPr>
        <w:tc>
          <w:tcPr>
            <w:tcW w:w="3078" w:type="dxa"/>
            <w:tcBorders>
              <w:left w:val="nil"/>
            </w:tcBorders>
            <w:vAlign w:val="center"/>
          </w:tcPr>
          <w:p w14:paraId="41A461AC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  <w:tc>
          <w:tcPr>
            <w:tcW w:w="1547" w:type="dxa"/>
            <w:vAlign w:val="center"/>
          </w:tcPr>
          <w:p w14:paraId="5A43D993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41.101</w:t>
            </w:r>
          </w:p>
        </w:tc>
        <w:tc>
          <w:tcPr>
            <w:tcW w:w="1536" w:type="dxa"/>
            <w:vAlign w:val="center"/>
          </w:tcPr>
          <w:p w14:paraId="4512ADD9" w14:textId="13F62E3B" w:rsidR="0091759D" w:rsidRPr="00EF4F2F" w:rsidRDefault="00266B46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1.4,</w:t>
            </w:r>
            <w:r w:rsidR="005402FD" w:rsidRPr="00EF4F2F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547" w:type="dxa"/>
            <w:vAlign w:val="center"/>
          </w:tcPr>
          <w:p w14:paraId="77FED14A" w14:textId="2498D89A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9" w:type="dxa"/>
            <w:tcBorders>
              <w:right w:val="nil"/>
            </w:tcBorders>
            <w:vAlign w:val="center"/>
          </w:tcPr>
          <w:p w14:paraId="48EABC28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91759D" w:rsidRPr="00EF4F2F" w14:paraId="357FFCDE" w14:textId="77777777" w:rsidTr="0091759D">
        <w:tc>
          <w:tcPr>
            <w:tcW w:w="3078" w:type="dxa"/>
            <w:tcBorders>
              <w:left w:val="nil"/>
              <w:bottom w:val="single" w:sz="4" w:space="0" w:color="auto"/>
            </w:tcBorders>
            <w:vAlign w:val="center"/>
          </w:tcPr>
          <w:p w14:paraId="1070276B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Session * Intensity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39A4DDE8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70730266" w14:textId="31BAAF21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02FD" w:rsidRPr="00EF4F2F">
              <w:rPr>
                <w:rFonts w:ascii="Times New Roman" w:hAnsi="Times New Roman" w:cs="Times New Roman"/>
                <w:sz w:val="20"/>
                <w:szCs w:val="20"/>
              </w:rPr>
              <w:t>,30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04E1E34E" w14:textId="5DB45B3C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629" w:type="dxa"/>
            <w:tcBorders>
              <w:bottom w:val="single" w:sz="4" w:space="0" w:color="auto"/>
              <w:right w:val="nil"/>
            </w:tcBorders>
            <w:vAlign w:val="center"/>
          </w:tcPr>
          <w:p w14:paraId="05EECECB" w14:textId="77777777" w:rsidR="0091759D" w:rsidRPr="00EF4F2F" w:rsidRDefault="0091759D" w:rsidP="00917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F2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</w:tbl>
    <w:p w14:paraId="3B7A981E" w14:textId="406BAD4B" w:rsidR="008A09D7" w:rsidRDefault="008A09D7" w:rsidP="007F4629">
      <w:pPr>
        <w:rPr>
          <w:rFonts w:ascii="Times New Roman" w:hAnsi="Times New Roman" w:cs="Times New Roman"/>
          <w:sz w:val="20"/>
          <w:szCs w:val="20"/>
        </w:rPr>
      </w:pPr>
    </w:p>
    <w:p w14:paraId="7DE3F4CD" w14:textId="5C79AF20" w:rsidR="00AC5577" w:rsidRDefault="00AC5577" w:rsidP="007F4629">
      <w:pPr>
        <w:rPr>
          <w:rFonts w:ascii="Times New Roman" w:hAnsi="Times New Roman" w:cs="Times New Roman"/>
          <w:sz w:val="20"/>
          <w:szCs w:val="20"/>
        </w:rPr>
      </w:pPr>
    </w:p>
    <w:p w14:paraId="40B6B8F4" w14:textId="77777777" w:rsidR="006D6B38" w:rsidRDefault="006D6B38" w:rsidP="006D6B38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CE22CE7" w14:textId="77777777" w:rsidR="006D6B38" w:rsidRDefault="006D6B38" w:rsidP="006D6B38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40F659C" wp14:editId="7DB9C7D7">
            <wp:simplePos x="0" y="0"/>
            <wp:positionH relativeFrom="column">
              <wp:posOffset>63796</wp:posOffset>
            </wp:positionH>
            <wp:positionV relativeFrom="paragraph">
              <wp:posOffset>344230</wp:posOffset>
            </wp:positionV>
            <wp:extent cx="6294435" cy="2796363"/>
            <wp:effectExtent l="0" t="0" r="5080" b="0"/>
            <wp:wrapTopAndBottom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435" cy="2796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E15F9A" w14:textId="77777777" w:rsidR="006D6B38" w:rsidRDefault="006D6B38" w:rsidP="006D6B38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0E6CB8F" w14:textId="6C3A39AC" w:rsidR="00EE5B22" w:rsidRPr="00AC5577" w:rsidRDefault="00EE5B22" w:rsidP="00EE5B2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C5577">
        <w:rPr>
          <w:rFonts w:ascii="Times New Roman" w:hAnsi="Times New Roman" w:cs="Times New Roman"/>
          <w:i/>
          <w:i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AC5577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AC5577">
        <w:rPr>
          <w:rFonts w:ascii="Times New Roman" w:hAnsi="Times New Roman" w:cs="Times New Roman"/>
          <w:sz w:val="20"/>
          <w:szCs w:val="20"/>
        </w:rPr>
        <w:t xml:space="preserve"> Input/Output curves after exposure to hypoxia compared to normoxia. All panels show individual MEP amplitude as a function of stimulation intensity: panels A-D hypoxia; panels E-H normoxia sessions. Some data points are </w:t>
      </w:r>
      <w:proofErr w:type="gramStart"/>
      <w:r w:rsidRPr="00AC5577">
        <w:rPr>
          <w:rFonts w:ascii="Times New Roman" w:hAnsi="Times New Roman" w:cs="Times New Roman"/>
          <w:sz w:val="20"/>
          <w:szCs w:val="20"/>
        </w:rPr>
        <w:t>off-set</w:t>
      </w:r>
      <w:proofErr w:type="gramEnd"/>
      <w:r w:rsidRPr="00AC5577">
        <w:rPr>
          <w:rFonts w:ascii="Times New Roman" w:hAnsi="Times New Roman" w:cs="Times New Roman"/>
          <w:sz w:val="20"/>
          <w:szCs w:val="20"/>
        </w:rPr>
        <w:t xml:space="preserve"> horizontally for clarity.</w:t>
      </w:r>
    </w:p>
    <w:p w14:paraId="65AD6128" w14:textId="77777777" w:rsidR="006D6B38" w:rsidRPr="006D6B38" w:rsidRDefault="006D6B38" w:rsidP="006D6B38">
      <w:pPr>
        <w:spacing w:line="360" w:lineRule="auto"/>
        <w:rPr>
          <w:sz w:val="20"/>
          <w:szCs w:val="20"/>
        </w:rPr>
      </w:pPr>
    </w:p>
    <w:sectPr w:rsidR="006D6B38" w:rsidRPr="006D6B38" w:rsidSect="0013224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A30B3"/>
    <w:multiLevelType w:val="hybridMultilevel"/>
    <w:tmpl w:val="EBFCA5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4237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7FD"/>
    <w:rsid w:val="00001CC9"/>
    <w:rsid w:val="000026D2"/>
    <w:rsid w:val="000037FB"/>
    <w:rsid w:val="00004092"/>
    <w:rsid w:val="000076FF"/>
    <w:rsid w:val="000125A2"/>
    <w:rsid w:val="00015869"/>
    <w:rsid w:val="00026643"/>
    <w:rsid w:val="0003079F"/>
    <w:rsid w:val="000358C2"/>
    <w:rsid w:val="0003706B"/>
    <w:rsid w:val="0004167D"/>
    <w:rsid w:val="00042C80"/>
    <w:rsid w:val="00042E3D"/>
    <w:rsid w:val="00043F34"/>
    <w:rsid w:val="00056B49"/>
    <w:rsid w:val="000738D8"/>
    <w:rsid w:val="00074D3B"/>
    <w:rsid w:val="000863A7"/>
    <w:rsid w:val="00090AE9"/>
    <w:rsid w:val="000A2CBE"/>
    <w:rsid w:val="000A45FC"/>
    <w:rsid w:val="000A46A7"/>
    <w:rsid w:val="000A5C6F"/>
    <w:rsid w:val="000B6194"/>
    <w:rsid w:val="000B7A77"/>
    <w:rsid w:val="000C22AC"/>
    <w:rsid w:val="000C49AE"/>
    <w:rsid w:val="000C6986"/>
    <w:rsid w:val="000D6453"/>
    <w:rsid w:val="000E09C4"/>
    <w:rsid w:val="000F0D1F"/>
    <w:rsid w:val="000F1303"/>
    <w:rsid w:val="00107883"/>
    <w:rsid w:val="00112851"/>
    <w:rsid w:val="00112D1A"/>
    <w:rsid w:val="0012243A"/>
    <w:rsid w:val="001240FC"/>
    <w:rsid w:val="0012431B"/>
    <w:rsid w:val="0012579B"/>
    <w:rsid w:val="00132245"/>
    <w:rsid w:val="00132AD4"/>
    <w:rsid w:val="00136DEA"/>
    <w:rsid w:val="00152A7C"/>
    <w:rsid w:val="00153FAB"/>
    <w:rsid w:val="00162855"/>
    <w:rsid w:val="00177200"/>
    <w:rsid w:val="00177F3C"/>
    <w:rsid w:val="001865E8"/>
    <w:rsid w:val="00194AA7"/>
    <w:rsid w:val="00194DA1"/>
    <w:rsid w:val="001A0ABF"/>
    <w:rsid w:val="001B054C"/>
    <w:rsid w:val="001B7977"/>
    <w:rsid w:val="001E287A"/>
    <w:rsid w:val="001E448E"/>
    <w:rsid w:val="001F235E"/>
    <w:rsid w:val="001F6B47"/>
    <w:rsid w:val="002014C0"/>
    <w:rsid w:val="00210023"/>
    <w:rsid w:val="00210725"/>
    <w:rsid w:val="00243568"/>
    <w:rsid w:val="00252BDF"/>
    <w:rsid w:val="002550C0"/>
    <w:rsid w:val="00262F98"/>
    <w:rsid w:val="0026680F"/>
    <w:rsid w:val="00266B46"/>
    <w:rsid w:val="002739FA"/>
    <w:rsid w:val="00291070"/>
    <w:rsid w:val="00293E5B"/>
    <w:rsid w:val="00296E93"/>
    <w:rsid w:val="002B2014"/>
    <w:rsid w:val="002B76DC"/>
    <w:rsid w:val="002C3974"/>
    <w:rsid w:val="002C7FDC"/>
    <w:rsid w:val="002D06A5"/>
    <w:rsid w:val="002D2940"/>
    <w:rsid w:val="002D6272"/>
    <w:rsid w:val="002D7B90"/>
    <w:rsid w:val="002E44CE"/>
    <w:rsid w:val="002E74BF"/>
    <w:rsid w:val="002F09A2"/>
    <w:rsid w:val="002F3BDB"/>
    <w:rsid w:val="002F3FFD"/>
    <w:rsid w:val="0030005E"/>
    <w:rsid w:val="00304126"/>
    <w:rsid w:val="003130B3"/>
    <w:rsid w:val="00314A3C"/>
    <w:rsid w:val="00316DED"/>
    <w:rsid w:val="00321543"/>
    <w:rsid w:val="0032326F"/>
    <w:rsid w:val="003238FF"/>
    <w:rsid w:val="003248F0"/>
    <w:rsid w:val="00325722"/>
    <w:rsid w:val="0033040D"/>
    <w:rsid w:val="00333C19"/>
    <w:rsid w:val="00344117"/>
    <w:rsid w:val="00346F97"/>
    <w:rsid w:val="003474BD"/>
    <w:rsid w:val="00352A3F"/>
    <w:rsid w:val="00355685"/>
    <w:rsid w:val="0035722B"/>
    <w:rsid w:val="003602E0"/>
    <w:rsid w:val="00361EB3"/>
    <w:rsid w:val="00362F4F"/>
    <w:rsid w:val="0038265C"/>
    <w:rsid w:val="00385240"/>
    <w:rsid w:val="003878E8"/>
    <w:rsid w:val="00390B83"/>
    <w:rsid w:val="003A17B5"/>
    <w:rsid w:val="003A3086"/>
    <w:rsid w:val="003B74EB"/>
    <w:rsid w:val="003B79C7"/>
    <w:rsid w:val="003C25A0"/>
    <w:rsid w:val="003C41FA"/>
    <w:rsid w:val="003D29BB"/>
    <w:rsid w:val="00402859"/>
    <w:rsid w:val="004129F2"/>
    <w:rsid w:val="00414418"/>
    <w:rsid w:val="004177A5"/>
    <w:rsid w:val="00421F93"/>
    <w:rsid w:val="00423D2A"/>
    <w:rsid w:val="00430413"/>
    <w:rsid w:val="004406CC"/>
    <w:rsid w:val="00456B95"/>
    <w:rsid w:val="00472502"/>
    <w:rsid w:val="00473403"/>
    <w:rsid w:val="00481F8C"/>
    <w:rsid w:val="004A4AB8"/>
    <w:rsid w:val="004A6A56"/>
    <w:rsid w:val="004A6BA4"/>
    <w:rsid w:val="004C2368"/>
    <w:rsid w:val="004C3E86"/>
    <w:rsid w:val="004C4997"/>
    <w:rsid w:val="004C6AC1"/>
    <w:rsid w:val="004E426C"/>
    <w:rsid w:val="004E7BC2"/>
    <w:rsid w:val="004F78D8"/>
    <w:rsid w:val="00507051"/>
    <w:rsid w:val="00521D73"/>
    <w:rsid w:val="005232F4"/>
    <w:rsid w:val="0053074A"/>
    <w:rsid w:val="005310AF"/>
    <w:rsid w:val="00534C35"/>
    <w:rsid w:val="005402FD"/>
    <w:rsid w:val="00540577"/>
    <w:rsid w:val="00544A55"/>
    <w:rsid w:val="0055360B"/>
    <w:rsid w:val="00561C89"/>
    <w:rsid w:val="0057348F"/>
    <w:rsid w:val="00574A89"/>
    <w:rsid w:val="00590BA4"/>
    <w:rsid w:val="005957FD"/>
    <w:rsid w:val="00596713"/>
    <w:rsid w:val="005B633C"/>
    <w:rsid w:val="005C7DF3"/>
    <w:rsid w:val="005D3507"/>
    <w:rsid w:val="005E07ED"/>
    <w:rsid w:val="005E52C4"/>
    <w:rsid w:val="005E6BFD"/>
    <w:rsid w:val="00612C4E"/>
    <w:rsid w:val="00614DB4"/>
    <w:rsid w:val="006202C6"/>
    <w:rsid w:val="00625D09"/>
    <w:rsid w:val="00630BAB"/>
    <w:rsid w:val="00636B58"/>
    <w:rsid w:val="00645EEE"/>
    <w:rsid w:val="00653978"/>
    <w:rsid w:val="006556FD"/>
    <w:rsid w:val="00657B02"/>
    <w:rsid w:val="00657E70"/>
    <w:rsid w:val="00662667"/>
    <w:rsid w:val="00663A82"/>
    <w:rsid w:val="006778CC"/>
    <w:rsid w:val="00683BDD"/>
    <w:rsid w:val="00690B5C"/>
    <w:rsid w:val="00697E14"/>
    <w:rsid w:val="006A3E10"/>
    <w:rsid w:val="006B22F2"/>
    <w:rsid w:val="006B2BF2"/>
    <w:rsid w:val="006B4F05"/>
    <w:rsid w:val="006B59BF"/>
    <w:rsid w:val="006D13EE"/>
    <w:rsid w:val="006D1742"/>
    <w:rsid w:val="006D3222"/>
    <w:rsid w:val="006D6B38"/>
    <w:rsid w:val="006E0448"/>
    <w:rsid w:val="006E234E"/>
    <w:rsid w:val="006E7CE8"/>
    <w:rsid w:val="006F086B"/>
    <w:rsid w:val="006F662B"/>
    <w:rsid w:val="00711BBE"/>
    <w:rsid w:val="007153B0"/>
    <w:rsid w:val="0071633D"/>
    <w:rsid w:val="00716CFB"/>
    <w:rsid w:val="00722966"/>
    <w:rsid w:val="0072413C"/>
    <w:rsid w:val="00730A3D"/>
    <w:rsid w:val="00735980"/>
    <w:rsid w:val="00737134"/>
    <w:rsid w:val="00752ACC"/>
    <w:rsid w:val="00752C6D"/>
    <w:rsid w:val="0075533A"/>
    <w:rsid w:val="00755576"/>
    <w:rsid w:val="00760405"/>
    <w:rsid w:val="00761F5E"/>
    <w:rsid w:val="00771254"/>
    <w:rsid w:val="007725DA"/>
    <w:rsid w:val="00775C4A"/>
    <w:rsid w:val="00794004"/>
    <w:rsid w:val="0079421B"/>
    <w:rsid w:val="00794DFB"/>
    <w:rsid w:val="007B731C"/>
    <w:rsid w:val="007D4DC1"/>
    <w:rsid w:val="007D6BA9"/>
    <w:rsid w:val="007E6E1F"/>
    <w:rsid w:val="007F2D81"/>
    <w:rsid w:val="007F4629"/>
    <w:rsid w:val="007F7824"/>
    <w:rsid w:val="00805A45"/>
    <w:rsid w:val="008072A9"/>
    <w:rsid w:val="008120FE"/>
    <w:rsid w:val="00815C87"/>
    <w:rsid w:val="00823F96"/>
    <w:rsid w:val="00824483"/>
    <w:rsid w:val="008438E1"/>
    <w:rsid w:val="00855281"/>
    <w:rsid w:val="00856E25"/>
    <w:rsid w:val="00860B11"/>
    <w:rsid w:val="00860F72"/>
    <w:rsid w:val="00875F73"/>
    <w:rsid w:val="00884D28"/>
    <w:rsid w:val="0088640F"/>
    <w:rsid w:val="0088647D"/>
    <w:rsid w:val="0088781E"/>
    <w:rsid w:val="0089539A"/>
    <w:rsid w:val="008A09D7"/>
    <w:rsid w:val="008A2539"/>
    <w:rsid w:val="008A6A56"/>
    <w:rsid w:val="008A6C8B"/>
    <w:rsid w:val="008B3F18"/>
    <w:rsid w:val="008D4896"/>
    <w:rsid w:val="008D5415"/>
    <w:rsid w:val="008E4FCE"/>
    <w:rsid w:val="00902318"/>
    <w:rsid w:val="009025EE"/>
    <w:rsid w:val="009107BB"/>
    <w:rsid w:val="0091759D"/>
    <w:rsid w:val="009207A1"/>
    <w:rsid w:val="009216CD"/>
    <w:rsid w:val="00923298"/>
    <w:rsid w:val="0092507A"/>
    <w:rsid w:val="00930E14"/>
    <w:rsid w:val="0094014A"/>
    <w:rsid w:val="00940DF3"/>
    <w:rsid w:val="00947103"/>
    <w:rsid w:val="009474A8"/>
    <w:rsid w:val="00953784"/>
    <w:rsid w:val="00954E96"/>
    <w:rsid w:val="009603C0"/>
    <w:rsid w:val="0098466D"/>
    <w:rsid w:val="009861A0"/>
    <w:rsid w:val="00990655"/>
    <w:rsid w:val="00992511"/>
    <w:rsid w:val="00994084"/>
    <w:rsid w:val="00995E6D"/>
    <w:rsid w:val="009B3205"/>
    <w:rsid w:val="009B4554"/>
    <w:rsid w:val="009B5935"/>
    <w:rsid w:val="009C4340"/>
    <w:rsid w:val="009D2DAE"/>
    <w:rsid w:val="009D4932"/>
    <w:rsid w:val="009E13F9"/>
    <w:rsid w:val="009E35B2"/>
    <w:rsid w:val="009E6E3B"/>
    <w:rsid w:val="00A160BE"/>
    <w:rsid w:val="00A2165A"/>
    <w:rsid w:val="00A300A7"/>
    <w:rsid w:val="00A32CA5"/>
    <w:rsid w:val="00A32D8D"/>
    <w:rsid w:val="00A63054"/>
    <w:rsid w:val="00A752DB"/>
    <w:rsid w:val="00A816F3"/>
    <w:rsid w:val="00A837E7"/>
    <w:rsid w:val="00A9051B"/>
    <w:rsid w:val="00A90EF5"/>
    <w:rsid w:val="00AA58BD"/>
    <w:rsid w:val="00AC2CB4"/>
    <w:rsid w:val="00AC5577"/>
    <w:rsid w:val="00AD1CE6"/>
    <w:rsid w:val="00AD5D4B"/>
    <w:rsid w:val="00AF5BBF"/>
    <w:rsid w:val="00B0652E"/>
    <w:rsid w:val="00B24DDF"/>
    <w:rsid w:val="00B363A4"/>
    <w:rsid w:val="00B44A45"/>
    <w:rsid w:val="00B45FD1"/>
    <w:rsid w:val="00B46BA7"/>
    <w:rsid w:val="00B523EC"/>
    <w:rsid w:val="00B527BF"/>
    <w:rsid w:val="00B61476"/>
    <w:rsid w:val="00B62725"/>
    <w:rsid w:val="00B62FDC"/>
    <w:rsid w:val="00B63007"/>
    <w:rsid w:val="00B633D5"/>
    <w:rsid w:val="00B63B4A"/>
    <w:rsid w:val="00B72F3E"/>
    <w:rsid w:val="00B81B41"/>
    <w:rsid w:val="00B83E65"/>
    <w:rsid w:val="00B9659B"/>
    <w:rsid w:val="00BB733F"/>
    <w:rsid w:val="00BC2021"/>
    <w:rsid w:val="00BC7C05"/>
    <w:rsid w:val="00BD0BDA"/>
    <w:rsid w:val="00BD22E3"/>
    <w:rsid w:val="00BE02E0"/>
    <w:rsid w:val="00BE309C"/>
    <w:rsid w:val="00BF06B7"/>
    <w:rsid w:val="00C027A0"/>
    <w:rsid w:val="00C02B12"/>
    <w:rsid w:val="00C05B31"/>
    <w:rsid w:val="00C05B67"/>
    <w:rsid w:val="00C1073E"/>
    <w:rsid w:val="00C11E5B"/>
    <w:rsid w:val="00C13EAB"/>
    <w:rsid w:val="00C1773F"/>
    <w:rsid w:val="00C2668C"/>
    <w:rsid w:val="00C27372"/>
    <w:rsid w:val="00C325F2"/>
    <w:rsid w:val="00C42BBE"/>
    <w:rsid w:val="00C5284C"/>
    <w:rsid w:val="00C629E5"/>
    <w:rsid w:val="00C67CDB"/>
    <w:rsid w:val="00C71F82"/>
    <w:rsid w:val="00C84CDC"/>
    <w:rsid w:val="00CA713F"/>
    <w:rsid w:val="00CC0513"/>
    <w:rsid w:val="00CC1FF7"/>
    <w:rsid w:val="00CD18C5"/>
    <w:rsid w:val="00CD5DEB"/>
    <w:rsid w:val="00CE03A4"/>
    <w:rsid w:val="00CE2792"/>
    <w:rsid w:val="00CE5E69"/>
    <w:rsid w:val="00CF72B5"/>
    <w:rsid w:val="00D22677"/>
    <w:rsid w:val="00D22927"/>
    <w:rsid w:val="00D32DEF"/>
    <w:rsid w:val="00D34E75"/>
    <w:rsid w:val="00D50F72"/>
    <w:rsid w:val="00D57CC7"/>
    <w:rsid w:val="00D86E22"/>
    <w:rsid w:val="00DA2E1D"/>
    <w:rsid w:val="00DA7F20"/>
    <w:rsid w:val="00DC0C68"/>
    <w:rsid w:val="00DD2F00"/>
    <w:rsid w:val="00DE1B7B"/>
    <w:rsid w:val="00DF5533"/>
    <w:rsid w:val="00E05B52"/>
    <w:rsid w:val="00E06C34"/>
    <w:rsid w:val="00E130A4"/>
    <w:rsid w:val="00E22A06"/>
    <w:rsid w:val="00E267F9"/>
    <w:rsid w:val="00E40CF8"/>
    <w:rsid w:val="00E50CAC"/>
    <w:rsid w:val="00E5354D"/>
    <w:rsid w:val="00E560D7"/>
    <w:rsid w:val="00E61290"/>
    <w:rsid w:val="00E6447C"/>
    <w:rsid w:val="00E76FBB"/>
    <w:rsid w:val="00E966A7"/>
    <w:rsid w:val="00EA15C3"/>
    <w:rsid w:val="00EA3D00"/>
    <w:rsid w:val="00EA79A9"/>
    <w:rsid w:val="00EB493B"/>
    <w:rsid w:val="00ED0B09"/>
    <w:rsid w:val="00EE5B22"/>
    <w:rsid w:val="00EF4F2F"/>
    <w:rsid w:val="00EF7FD7"/>
    <w:rsid w:val="00F01A0E"/>
    <w:rsid w:val="00F01B31"/>
    <w:rsid w:val="00F170E2"/>
    <w:rsid w:val="00F219AB"/>
    <w:rsid w:val="00F30C65"/>
    <w:rsid w:val="00F33FFD"/>
    <w:rsid w:val="00F51AC9"/>
    <w:rsid w:val="00F51C3A"/>
    <w:rsid w:val="00F567DE"/>
    <w:rsid w:val="00F672F0"/>
    <w:rsid w:val="00F71CB1"/>
    <w:rsid w:val="00F71FB4"/>
    <w:rsid w:val="00F855F2"/>
    <w:rsid w:val="00F85E01"/>
    <w:rsid w:val="00F8760A"/>
    <w:rsid w:val="00FC7CE1"/>
    <w:rsid w:val="00FE2AAE"/>
    <w:rsid w:val="00FE37E9"/>
    <w:rsid w:val="00FE41CD"/>
    <w:rsid w:val="00FE7A9B"/>
    <w:rsid w:val="00FF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C4ACE"/>
  <w15:chartTrackingRefBased/>
  <w15:docId w15:val="{58130A8B-97CB-2A48-BE43-FCA766AB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781E"/>
    <w:pPr>
      <w:ind w:left="720"/>
      <w:contextualSpacing/>
    </w:pPr>
  </w:style>
  <w:style w:type="paragraph" w:customStyle="1" w:styleId="Default">
    <w:name w:val="Default"/>
    <w:rsid w:val="0088781E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C557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690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1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Radia</dc:creator>
  <cp:keywords/>
  <dc:description/>
  <cp:lastModifiedBy>Shivani Radia</cp:lastModifiedBy>
  <cp:revision>3</cp:revision>
  <dcterms:created xsi:type="dcterms:W3CDTF">2022-05-23T02:03:00Z</dcterms:created>
  <dcterms:modified xsi:type="dcterms:W3CDTF">2022-05-23T02:06:00Z</dcterms:modified>
</cp:coreProperties>
</file>